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FF906" w14:textId="4615A729" w:rsidR="00284A96" w:rsidRDefault="00284A96" w:rsidP="00284A96">
      <w:pPr>
        <w:rPr>
          <w:rFonts w:ascii="Calibri" w:hAnsi="Calibri" w:cs="Calibri"/>
          <w:lang w:val="en-US"/>
        </w:rPr>
      </w:pPr>
      <w:r w:rsidRPr="00661C10">
        <w:rPr>
          <w:rFonts w:ascii="Calibri" w:hAnsi="Calibri" w:cs="Calibri"/>
          <w:b/>
          <w:bCs/>
          <w:lang w:val="en-US"/>
        </w:rPr>
        <w:t>Supplementary File 1</w:t>
      </w:r>
      <w:r w:rsidR="000343DD">
        <w:rPr>
          <w:rFonts w:ascii="Calibri" w:hAnsi="Calibri" w:cs="Calibri"/>
          <w:b/>
          <w:bCs/>
          <w:lang w:val="en-US"/>
        </w:rPr>
        <w:t>1</w:t>
      </w:r>
      <w:r w:rsidRPr="00661C10">
        <w:rPr>
          <w:rFonts w:ascii="Calibri" w:hAnsi="Calibri" w:cs="Calibri"/>
          <w:b/>
          <w:bCs/>
          <w:lang w:val="en-US"/>
        </w:rPr>
        <w:t xml:space="preserve"> – Complete case analysis importance-rating and importance-ranking across domains</w:t>
      </w:r>
      <w:r>
        <w:rPr>
          <w:rFonts w:ascii="Calibri" w:hAnsi="Calibri" w:cs="Calibri"/>
          <w:lang w:val="en-US"/>
        </w:rPr>
        <w:t xml:space="preserve"> </w:t>
      </w:r>
    </w:p>
    <w:tbl>
      <w:tblPr>
        <w:tblpPr w:leftFromText="141" w:rightFromText="141" w:vertAnchor="page" w:horzAnchor="margin" w:tblpY="2512"/>
        <w:tblW w:w="52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4"/>
        <w:gridCol w:w="2332"/>
      </w:tblGrid>
      <w:tr w:rsidR="00284A96" w:rsidRPr="00DA5541" w14:paraId="17083D26" w14:textId="77777777" w:rsidTr="007A34E0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58E1195E" w14:textId="77777777" w:rsidR="00284A96" w:rsidRPr="00412E5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12E5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nl-NL"/>
                <w14:ligatures w14:val="none"/>
              </w:rPr>
              <w:t>Value aspect [final round rated]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</w:tcPr>
          <w:p w14:paraId="4E972235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nal percentage perceived importance (IQR)</w:t>
            </w:r>
          </w:p>
        </w:tc>
      </w:tr>
      <w:tr w:rsidR="00284A96" w:rsidRPr="009556D9" w14:paraId="59CF2B9F" w14:textId="77777777" w:rsidTr="00E15345">
        <w:trPr>
          <w:trHeight w:val="220"/>
        </w:trPr>
        <w:tc>
          <w:tcPr>
            <w:tcW w:w="5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E91E1" w14:textId="77777777" w:rsidR="00284A96" w:rsidRPr="00412E5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12E5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nl-NL"/>
                <w14:ligatures w14:val="none"/>
              </w:rPr>
              <w:t>Patient experience</w:t>
            </w:r>
          </w:p>
        </w:tc>
      </w:tr>
      <w:tr w:rsidR="00284A96" w:rsidRPr="00460A6E" w14:paraId="41ADD131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C94627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satisfaction[1]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73954CBD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3.1 (1.0)</w:t>
            </w:r>
          </w:p>
        </w:tc>
      </w:tr>
      <w:tr w:rsidR="00284A96" w:rsidRPr="00460A6E" w14:paraId="1190E784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F193F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ccess to care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43B85490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0.5 (1.0)</w:t>
            </w:r>
          </w:p>
        </w:tc>
      </w:tr>
      <w:tr w:rsidR="00284A96" w:rsidRPr="00460A6E" w14:paraId="0100F1A6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E6633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nformation provision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6673BC05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7.7 (1.0)</w:t>
            </w:r>
          </w:p>
        </w:tc>
      </w:tr>
      <w:tr w:rsidR="00284A96" w:rsidRPr="00460A6E" w14:paraId="47C723D3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431B03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herapy adherence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55701449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3.2 (1.0)</w:t>
            </w:r>
          </w:p>
        </w:tc>
      </w:tr>
      <w:tr w:rsidR="00284A96" w:rsidRPr="00460A6E" w14:paraId="1FE0F08C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63C01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cation provider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1328D0DA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4.0 (1.0)</w:t>
            </w:r>
          </w:p>
        </w:tc>
      </w:tr>
      <w:tr w:rsidR="00284A96" w:rsidRPr="00460A6E" w14:paraId="4A401A07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8EAED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involvement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20D94531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3.5 (1.0)</w:t>
            </w:r>
          </w:p>
        </w:tc>
      </w:tr>
      <w:tr w:rsidR="00284A96" w:rsidRPr="00460A6E" w14:paraId="1F18DAE8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336559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erceived safety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06C3C2E7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6.5 (1.0)</w:t>
            </w:r>
          </w:p>
        </w:tc>
      </w:tr>
      <w:tr w:rsidR="00284A96" w:rsidRPr="00460A6E" w14:paraId="5B83F68B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92B898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ase of use technology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72C06F8A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0.9 (1.0)</w:t>
            </w:r>
          </w:p>
        </w:tc>
      </w:tr>
      <w:tr w:rsidR="00284A96" w:rsidRPr="00460A6E" w14:paraId="7607BF1E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6249C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mpact treatment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4B076703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6.3 (1.0)</w:t>
            </w:r>
          </w:p>
        </w:tc>
      </w:tr>
      <w:tr w:rsidR="00284A96" w:rsidRPr="00460A6E" w14:paraId="29D39675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3BEAB8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elf-control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FA86264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3.3 (1.0)</w:t>
            </w:r>
          </w:p>
        </w:tc>
      </w:tr>
      <w:tr w:rsidR="00284A96" w:rsidRPr="00460A6E" w14:paraId="4041EFD6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3FD15C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 knowledge[2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C4F7B81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4.3 (1.0)</w:t>
            </w:r>
          </w:p>
        </w:tc>
      </w:tr>
      <w:tr w:rsidR="00284A96" w:rsidRPr="00460A6E" w14:paraId="44716B13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AB4D7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elf-management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6187C9E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1.6 (1.0)</w:t>
            </w:r>
          </w:p>
        </w:tc>
      </w:tr>
      <w:tr w:rsidR="00284A96" w:rsidRPr="00460A6E" w14:paraId="36EBD71C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25A226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echnology adherence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4CA7B60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B32AB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val="en-US" w:eastAsia="nl-NL"/>
                <w14:ligatures w14:val="none"/>
              </w:rPr>
              <w:t>74.2 (1.0)</w:t>
            </w:r>
          </w:p>
        </w:tc>
      </w:tr>
      <w:tr w:rsidR="00284A96" w:rsidRPr="00460A6E" w14:paraId="09CAA66B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A820B8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Uncertainty measurements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FBFAA1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3.4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4B2A52A4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F05A0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ocial system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67B226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3.0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37456E4B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B13A91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ocial contact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720901C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8.7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27E63B2D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51147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ravel burden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4094CF6C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5.3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382ABE" w14:paraId="3CB07D8A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8F820" w14:textId="77777777" w:rsidR="00284A96" w:rsidRPr="00412E5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12E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3C81B" w14:textId="77777777" w:rsidR="00284A96" w:rsidRPr="00382AB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284A96" w:rsidRPr="00460A6E" w14:paraId="37045440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CE6C8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QoL patients[1]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24BE63B8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7.2 (1.0)</w:t>
            </w:r>
          </w:p>
        </w:tc>
      </w:tr>
      <w:tr w:rsidR="00284A96" w:rsidRPr="00460A6E" w14:paraId="0CF85C40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20DCE3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 outcomes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53C6CECC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2.1 (1.0)</w:t>
            </w:r>
          </w:p>
        </w:tc>
      </w:tr>
      <w:tr w:rsidR="00284A96" w:rsidRPr="00460A6E" w14:paraId="4F775484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7CB8F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QoL informal caregiver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348EB49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5.8 (1.0)</w:t>
            </w:r>
          </w:p>
        </w:tc>
      </w:tr>
      <w:tr w:rsidR="00284A96" w:rsidRPr="00382ABE" w14:paraId="3C9FC915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235AE" w14:textId="77777777" w:rsidR="00284A96" w:rsidRPr="00412E5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12E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quity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212FF" w14:textId="77777777" w:rsidR="00284A96" w:rsidRPr="00382ABE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284A96" w:rsidRPr="00460A6E" w14:paraId="3239D7FF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F1FBA0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quality across groups[1]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564F1086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6.3 (1.0)</w:t>
            </w:r>
          </w:p>
        </w:tc>
      </w:tr>
      <w:tr w:rsidR="00284A96" w:rsidRPr="00460A6E" w14:paraId="131F6137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201A04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physical abilities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1A92F721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6.9 (1.0)</w:t>
            </w:r>
          </w:p>
        </w:tc>
      </w:tr>
      <w:tr w:rsidR="00284A96" w:rsidRPr="00460A6E" w14:paraId="703737F3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1459C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financial resources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1E384837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2.8 (1.0)</w:t>
            </w:r>
          </w:p>
        </w:tc>
      </w:tr>
      <w:tr w:rsidR="00284A96" w:rsidRPr="00460A6E" w14:paraId="48E98548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6A5A8B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literacy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38204450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8.7 (1.0)</w:t>
            </w:r>
          </w:p>
        </w:tc>
      </w:tr>
      <w:tr w:rsidR="00284A96" w:rsidRPr="00460A6E" w14:paraId="104AEAE8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AFB4A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health literacy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57772172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1.2 (1.0)</w:t>
            </w:r>
          </w:p>
        </w:tc>
      </w:tr>
      <w:tr w:rsidR="00284A96" w:rsidRPr="00460A6E" w14:paraId="3A6BFD38" w14:textId="77777777" w:rsidTr="00E15345">
        <w:trPr>
          <w:trHeight w:val="87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228D9D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digital skills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399F96E1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1.3 (1.0)</w:t>
            </w:r>
          </w:p>
        </w:tc>
      </w:tr>
      <w:tr w:rsidR="00284A96" w:rsidRPr="00460A6E" w14:paraId="056867D1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E321F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healthcare location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635B4DD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3.0 (2.0)</w:t>
            </w:r>
          </w:p>
        </w:tc>
      </w:tr>
      <w:tr w:rsidR="00284A96" w:rsidRPr="00382ABE" w14:paraId="585751BF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37533" w14:textId="77777777" w:rsidR="00284A96" w:rsidRPr="00412E5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12E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sts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3E8D0" w14:textId="77777777" w:rsidR="00284A96" w:rsidRPr="00382ABE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284A96" w:rsidRPr="00460A6E" w14:paraId="23896260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E7F297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care costs[2]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5525B67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5.1 (1.0)</w:t>
            </w:r>
          </w:p>
        </w:tc>
      </w:tr>
      <w:tr w:rsidR="00284A96" w:rsidRPr="00460A6E" w14:paraId="6873D043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FBC30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ductivity provider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D3369EE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5.5 (1.0)</w:t>
            </w:r>
          </w:p>
        </w:tc>
      </w:tr>
      <w:tr w:rsidR="00284A96" w:rsidRPr="00460A6E" w14:paraId="04740570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97D78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care utilization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D1F4A5A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5.6 (1.0)</w:t>
            </w:r>
          </w:p>
        </w:tc>
      </w:tr>
      <w:tr w:rsidR="00284A96" w:rsidRPr="00460A6E" w14:paraId="743AB410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149A4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Out-of-pocket costs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72FC02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9.5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3253043B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1AB3C4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sts health insurer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A6F13B0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9.7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32D9FA3C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D6153D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ductivity informal caregiver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0F99BC6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9.4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7C5A5ADE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619AA6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onitoring costs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E76BDC1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8.7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59DDCFC4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5CFAF9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ductivity patient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714F3E7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6.8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131AA36C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786CCB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ravel costs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FF2725F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0.5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61EF164B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C11EA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sts outside of healthcare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4483A3E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9.6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382ABE" w14:paraId="4962DCA2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716CF" w14:textId="77777777" w:rsidR="00284A96" w:rsidRPr="00412E5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12E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vider experience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2DBB0" w14:textId="77777777" w:rsidR="00284A96" w:rsidRPr="00382ABE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284A96" w:rsidRPr="00460A6E" w14:paraId="2BFAA55F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709B1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proofErr w:type="spellStart"/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QoC</w:t>
            </w:r>
            <w:proofErr w:type="spellEnd"/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[1]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38FBB925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8.2 (1.0)</w:t>
            </w:r>
          </w:p>
        </w:tc>
      </w:tr>
      <w:tr w:rsidR="00284A96" w:rsidRPr="00460A6E" w14:paraId="6C10DD03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6FAB0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involvement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25EC0F3A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0.7 (1.0)</w:t>
            </w:r>
          </w:p>
        </w:tc>
      </w:tr>
      <w:tr w:rsidR="00284A96" w:rsidRPr="00460A6E" w14:paraId="44109002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BBE17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Workload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1DB857E4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2.9 (1.0)</w:t>
            </w:r>
          </w:p>
        </w:tc>
      </w:tr>
      <w:tr w:rsidR="00284A96" w:rsidRPr="00460A6E" w14:paraId="13E17791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716FD2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vider satisfaction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CDBB5FC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4.9 (1.0)</w:t>
            </w:r>
          </w:p>
        </w:tc>
      </w:tr>
      <w:tr w:rsidR="00284A96" w:rsidRPr="00460A6E" w14:paraId="7D5A198D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B4A242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ase of use technology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BC19ABC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7.0 (1.0)</w:t>
            </w:r>
          </w:p>
        </w:tc>
      </w:tr>
      <w:tr w:rsidR="00284A96" w:rsidRPr="00460A6E" w14:paraId="68E0707A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932EC9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cation patient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D76928A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0.9 (1.0)</w:t>
            </w:r>
          </w:p>
        </w:tc>
      </w:tr>
      <w:tr w:rsidR="00284A96" w:rsidRPr="00460A6E" w14:paraId="0E9592D5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7E8F1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cceptance technology[1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2C01941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2.2 (1.0)</w:t>
            </w:r>
          </w:p>
        </w:tc>
      </w:tr>
      <w:tr w:rsidR="00284A96" w:rsidRPr="00382ABE" w14:paraId="397D1485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E9C0B" w14:textId="77777777" w:rsidR="00284A96" w:rsidRPr="00412E5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12E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ustainability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52158" w14:textId="77777777" w:rsidR="00284A96" w:rsidRPr="00382ABE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</w:tr>
      <w:tr w:rsidR="00284A96" w:rsidRPr="00460A6E" w14:paraId="4F1A6AC0" w14:textId="77777777" w:rsidTr="00E15345">
        <w:trPr>
          <w:trHeight w:val="220"/>
        </w:trPr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890D35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ustainability[1]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</w:tcPr>
          <w:p w14:paraId="3ACC6A65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3.6 (1.0)</w:t>
            </w:r>
          </w:p>
        </w:tc>
      </w:tr>
      <w:tr w:rsidR="00284A96" w:rsidRPr="00460A6E" w14:paraId="57F13EBA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7E1B38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Reusability equipment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7E71A85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7.0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1B79BAC1" w14:textId="77777777" w:rsidTr="00E15345">
        <w:trPr>
          <w:trHeight w:val="220"/>
        </w:trPr>
        <w:tc>
          <w:tcPr>
            <w:tcW w:w="2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003A50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ollution travel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14:paraId="6CC9F99C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0.8 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  <w:tr w:rsidR="00284A96" w:rsidRPr="00460A6E" w14:paraId="1AA26978" w14:textId="77777777" w:rsidTr="00E15345">
        <w:trPr>
          <w:trHeight w:val="188"/>
        </w:trPr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E32F1" w14:textId="77777777" w:rsidR="00284A96" w:rsidRPr="00C10923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9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nergy use[3]</w:t>
            </w:r>
          </w:p>
        </w:tc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F4FD33" w14:textId="77777777" w:rsidR="00284A96" w:rsidRPr="00460A6E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3.7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460A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)</w:t>
            </w:r>
          </w:p>
        </w:tc>
      </w:tr>
    </w:tbl>
    <w:p w14:paraId="63B4CF33" w14:textId="77777777" w:rsidR="00284A96" w:rsidRPr="00FF7050" w:rsidRDefault="00284A96" w:rsidP="00284A96">
      <w:pPr>
        <w:rPr>
          <w:rFonts w:ascii="Calibri" w:hAnsi="Calibri" w:cs="Calibri"/>
          <w:sz w:val="20"/>
          <w:szCs w:val="20"/>
          <w:lang w:val="en-US"/>
        </w:rPr>
      </w:pPr>
      <w:r w:rsidRPr="00FF7050">
        <w:rPr>
          <w:rFonts w:ascii="Calibri" w:hAnsi="Calibri" w:cs="Calibri"/>
          <w:sz w:val="20"/>
          <w:szCs w:val="20"/>
          <w:lang w:val="en-US"/>
        </w:rPr>
        <w:t>Table – Complete-case analysis importance rating (R1, R2, and R3)</w:t>
      </w:r>
    </w:p>
    <w:p w14:paraId="2A7DB09E" w14:textId="77777777" w:rsidR="00284A96" w:rsidRPr="00FF7050" w:rsidRDefault="00284A96" w:rsidP="00284A96">
      <w:pPr>
        <w:rPr>
          <w:lang w:val="en-US"/>
        </w:rPr>
      </w:pPr>
    </w:p>
    <w:p w14:paraId="32ED761D" w14:textId="77777777" w:rsidR="00284A96" w:rsidRPr="00FF7050" w:rsidRDefault="00284A96" w:rsidP="00284A96">
      <w:pPr>
        <w:rPr>
          <w:lang w:val="en-US"/>
        </w:rPr>
      </w:pPr>
    </w:p>
    <w:p w14:paraId="5AD912C5" w14:textId="77777777" w:rsidR="00284A96" w:rsidRPr="00FF7050" w:rsidRDefault="00284A96" w:rsidP="00284A96">
      <w:pPr>
        <w:rPr>
          <w:lang w:val="en-US"/>
        </w:rPr>
      </w:pPr>
    </w:p>
    <w:p w14:paraId="54B20068" w14:textId="77777777" w:rsidR="00284A96" w:rsidRPr="00FF7050" w:rsidRDefault="00284A96" w:rsidP="00284A96">
      <w:pPr>
        <w:rPr>
          <w:lang w:val="en-US"/>
        </w:rPr>
      </w:pPr>
    </w:p>
    <w:p w14:paraId="4BC684C0" w14:textId="77777777" w:rsidR="00284A96" w:rsidRPr="00FF7050" w:rsidRDefault="00284A96" w:rsidP="00284A96">
      <w:pPr>
        <w:rPr>
          <w:lang w:val="en-US"/>
        </w:rPr>
      </w:pPr>
    </w:p>
    <w:p w14:paraId="19DF93F7" w14:textId="77777777" w:rsidR="00284A96" w:rsidRPr="00FF7050" w:rsidRDefault="00284A96" w:rsidP="00284A96">
      <w:pPr>
        <w:rPr>
          <w:lang w:val="en-US"/>
        </w:rPr>
      </w:pPr>
    </w:p>
    <w:p w14:paraId="313C38E2" w14:textId="77777777" w:rsidR="00284A96" w:rsidRPr="00FF7050" w:rsidRDefault="00284A96" w:rsidP="00284A96">
      <w:pPr>
        <w:rPr>
          <w:lang w:val="en-US"/>
        </w:rPr>
      </w:pPr>
    </w:p>
    <w:p w14:paraId="6E5EFAE2" w14:textId="77777777" w:rsidR="00284A96" w:rsidRPr="00FF7050" w:rsidRDefault="00284A96" w:rsidP="00284A96">
      <w:pPr>
        <w:rPr>
          <w:lang w:val="en-US"/>
        </w:rPr>
      </w:pPr>
    </w:p>
    <w:p w14:paraId="4CCBA690" w14:textId="77777777" w:rsidR="00284A96" w:rsidRPr="00FF7050" w:rsidRDefault="00284A96" w:rsidP="00284A96">
      <w:pPr>
        <w:rPr>
          <w:lang w:val="en-US"/>
        </w:rPr>
      </w:pPr>
    </w:p>
    <w:p w14:paraId="3BC1C2E5" w14:textId="77777777" w:rsidR="00284A96" w:rsidRPr="00FF7050" w:rsidRDefault="00284A96" w:rsidP="00284A96">
      <w:pPr>
        <w:rPr>
          <w:lang w:val="en-US"/>
        </w:rPr>
      </w:pPr>
    </w:p>
    <w:p w14:paraId="135EAA34" w14:textId="77777777" w:rsidR="00284A96" w:rsidRPr="00FF7050" w:rsidRDefault="00284A96" w:rsidP="00284A96">
      <w:pPr>
        <w:rPr>
          <w:lang w:val="en-US"/>
        </w:rPr>
      </w:pPr>
    </w:p>
    <w:p w14:paraId="31B44CA8" w14:textId="77777777" w:rsidR="00284A96" w:rsidRPr="00FF7050" w:rsidRDefault="00284A96" w:rsidP="00284A96">
      <w:pPr>
        <w:rPr>
          <w:lang w:val="en-US"/>
        </w:rPr>
      </w:pPr>
    </w:p>
    <w:p w14:paraId="6CED929C" w14:textId="77777777" w:rsidR="00284A96" w:rsidRPr="00FF7050" w:rsidRDefault="00284A96" w:rsidP="00284A96">
      <w:pPr>
        <w:rPr>
          <w:lang w:val="en-US"/>
        </w:rPr>
      </w:pPr>
    </w:p>
    <w:p w14:paraId="711E52BF" w14:textId="77777777" w:rsidR="00284A96" w:rsidRPr="00FF7050" w:rsidRDefault="00284A96" w:rsidP="00284A96">
      <w:pPr>
        <w:rPr>
          <w:lang w:val="en-US"/>
        </w:rPr>
      </w:pPr>
    </w:p>
    <w:p w14:paraId="33594EC4" w14:textId="77777777" w:rsidR="00284A96" w:rsidRPr="00FF7050" w:rsidRDefault="00284A96" w:rsidP="00284A96">
      <w:pPr>
        <w:rPr>
          <w:lang w:val="en-US"/>
        </w:rPr>
      </w:pPr>
    </w:p>
    <w:p w14:paraId="042F85E8" w14:textId="77777777" w:rsidR="00284A96" w:rsidRPr="00FF7050" w:rsidRDefault="00284A96" w:rsidP="00284A96">
      <w:pPr>
        <w:rPr>
          <w:lang w:val="en-US"/>
        </w:rPr>
      </w:pPr>
    </w:p>
    <w:p w14:paraId="2E30BA72" w14:textId="77777777" w:rsidR="00284A96" w:rsidRPr="00FF7050" w:rsidRDefault="00284A96" w:rsidP="00284A96">
      <w:pPr>
        <w:rPr>
          <w:lang w:val="en-US"/>
        </w:rPr>
      </w:pPr>
    </w:p>
    <w:p w14:paraId="1E6D84DA" w14:textId="77777777" w:rsidR="00284A96" w:rsidRPr="00FF7050" w:rsidRDefault="00284A96" w:rsidP="00284A96">
      <w:pPr>
        <w:rPr>
          <w:lang w:val="en-US"/>
        </w:rPr>
      </w:pPr>
    </w:p>
    <w:p w14:paraId="6A8E6613" w14:textId="77777777" w:rsidR="00284A96" w:rsidRPr="00FF7050" w:rsidRDefault="00284A96" w:rsidP="00284A96">
      <w:pPr>
        <w:rPr>
          <w:lang w:val="en-US"/>
        </w:rPr>
      </w:pPr>
    </w:p>
    <w:p w14:paraId="73EEE0A8" w14:textId="77777777" w:rsidR="00284A96" w:rsidRPr="00FF7050" w:rsidRDefault="00284A96" w:rsidP="00284A96">
      <w:pPr>
        <w:rPr>
          <w:lang w:val="en-US"/>
        </w:rPr>
      </w:pPr>
    </w:p>
    <w:p w14:paraId="2E2D939B" w14:textId="77777777" w:rsidR="00284A96" w:rsidRPr="00FF7050" w:rsidRDefault="00284A96" w:rsidP="00284A96">
      <w:pPr>
        <w:rPr>
          <w:lang w:val="en-US"/>
        </w:rPr>
      </w:pPr>
    </w:p>
    <w:p w14:paraId="25845D7A" w14:textId="77777777" w:rsidR="00284A96" w:rsidRPr="00FF7050" w:rsidRDefault="00284A96" w:rsidP="00284A96">
      <w:pPr>
        <w:rPr>
          <w:lang w:val="en-US"/>
        </w:rPr>
      </w:pPr>
    </w:p>
    <w:p w14:paraId="6202E5B0" w14:textId="77777777" w:rsidR="00284A96" w:rsidRPr="00460A6E" w:rsidRDefault="00284A96" w:rsidP="00284A96">
      <w:pPr>
        <w:spacing w:after="0" w:line="240" w:lineRule="auto"/>
        <w:rPr>
          <w:rFonts w:ascii="Calibri" w:eastAsia="Calibri" w:hAnsi="Calibri" w:cs="Times New Roman"/>
          <w:sz w:val="18"/>
          <w:szCs w:val="18"/>
          <w:lang w:val="en-GB"/>
        </w:rPr>
      </w:pPr>
      <w:r w:rsidRPr="00460A6E">
        <w:rPr>
          <w:rFonts w:ascii="Calibri" w:eastAsia="Calibri" w:hAnsi="Calibri" w:cs="Times New Roman"/>
          <w:sz w:val="18"/>
          <w:szCs w:val="18"/>
          <w:vertAlign w:val="superscript"/>
          <w:lang w:val="en-GB"/>
        </w:rPr>
        <w:t>1</w:t>
      </w:r>
      <w:r w:rsidRPr="00460A6E">
        <w:rPr>
          <w:rFonts w:ascii="Calibri" w:eastAsia="Calibri" w:hAnsi="Calibri" w:cs="Times New Roman"/>
          <w:sz w:val="18"/>
          <w:szCs w:val="18"/>
          <w:lang w:val="en-GB"/>
        </w:rPr>
        <w:t>Results were weighted to correct for differences in sample size</w:t>
      </w:r>
    </w:p>
    <w:p w14:paraId="24327F02" w14:textId="77777777" w:rsidR="00284A96" w:rsidRPr="00460A6E" w:rsidRDefault="00284A96" w:rsidP="00284A96">
      <w:pPr>
        <w:spacing w:after="0" w:line="240" w:lineRule="auto"/>
        <w:rPr>
          <w:rFonts w:ascii="Calibri" w:eastAsia="Calibri" w:hAnsi="Calibri" w:cs="Times New Roman"/>
          <w:sz w:val="18"/>
          <w:szCs w:val="18"/>
          <w:shd w:val="clear" w:color="auto" w:fill="00B050"/>
          <w:lang w:val="en-US"/>
        </w:rPr>
      </w:pPr>
      <w:r w:rsidRPr="00460A6E">
        <w:rPr>
          <w:rFonts w:ascii="Calibri" w:eastAsia="Calibri" w:hAnsi="Calibri" w:cs="Times New Roman"/>
          <w:sz w:val="18"/>
          <w:szCs w:val="18"/>
          <w:shd w:val="clear" w:color="auto" w:fill="CC3300"/>
          <w:lang w:val="en-US"/>
        </w:rPr>
        <w:t>≥ 0 - &lt; 12.5;</w:t>
      </w:r>
      <w:r w:rsidRPr="00460A6E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r w:rsidRPr="00460A6E">
        <w:rPr>
          <w:rFonts w:ascii="Calibri" w:eastAsia="Calibri" w:hAnsi="Calibri" w:cs="Times New Roman"/>
          <w:sz w:val="18"/>
          <w:szCs w:val="18"/>
          <w:shd w:val="clear" w:color="auto" w:fill="FF3300"/>
          <w:lang w:val="en-US"/>
        </w:rPr>
        <w:t>≥  12.5 - &lt; 25.0;</w:t>
      </w:r>
      <w:r w:rsidRPr="00460A6E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r w:rsidRPr="00460A6E">
        <w:rPr>
          <w:rFonts w:ascii="Calibri" w:eastAsia="Calibri" w:hAnsi="Calibri" w:cs="Times New Roman"/>
          <w:sz w:val="18"/>
          <w:szCs w:val="18"/>
          <w:shd w:val="clear" w:color="auto" w:fill="FFCC00"/>
          <w:lang w:val="en-US"/>
        </w:rPr>
        <w:t>≥ 25.0 - &lt; 37.5</w:t>
      </w:r>
      <w:r w:rsidRPr="00460A6E">
        <w:rPr>
          <w:rFonts w:ascii="Calibri" w:eastAsia="Calibri" w:hAnsi="Calibri" w:cs="Times New Roman"/>
          <w:sz w:val="18"/>
          <w:szCs w:val="18"/>
          <w:lang w:val="en-US"/>
        </w:rPr>
        <w:t>;</w:t>
      </w:r>
      <w:r w:rsidRPr="00460A6E">
        <w:rPr>
          <w:rFonts w:ascii="Calibri" w:eastAsia="Calibri" w:hAnsi="Calibri" w:cs="Times New Roman"/>
          <w:sz w:val="18"/>
          <w:szCs w:val="18"/>
          <w:shd w:val="clear" w:color="auto" w:fill="FFCC66"/>
          <w:lang w:val="en-US"/>
        </w:rPr>
        <w:t xml:space="preserve"> ≥ 37.5 - &lt; 50.0; </w:t>
      </w:r>
      <w:r w:rsidRPr="00460A6E">
        <w:rPr>
          <w:rFonts w:ascii="Calibri" w:eastAsia="Calibri" w:hAnsi="Calibri" w:cs="Times New Roman"/>
          <w:sz w:val="18"/>
          <w:szCs w:val="18"/>
          <w:shd w:val="clear" w:color="auto" w:fill="FFFF99"/>
          <w:lang w:val="en-US"/>
        </w:rPr>
        <w:t xml:space="preserve">≥ 50.0- &lt; 62.5; </w:t>
      </w:r>
      <w:r w:rsidRPr="00460A6E">
        <w:rPr>
          <w:rFonts w:ascii="Calibri" w:eastAsia="Calibri" w:hAnsi="Calibri" w:cs="Times New Roman"/>
          <w:sz w:val="18"/>
          <w:szCs w:val="18"/>
          <w:shd w:val="clear" w:color="auto" w:fill="FFFF00"/>
          <w:lang w:val="en-US"/>
        </w:rPr>
        <w:t>≥ 62.5- &lt; 75.0;</w:t>
      </w:r>
      <w:r w:rsidRPr="00460A6E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r w:rsidRPr="00460A6E">
        <w:rPr>
          <w:rFonts w:ascii="Calibri" w:eastAsia="Calibri" w:hAnsi="Calibri" w:cs="Times New Roman"/>
          <w:sz w:val="18"/>
          <w:szCs w:val="18"/>
          <w:shd w:val="clear" w:color="auto" w:fill="92D050"/>
          <w:lang w:val="en-US"/>
        </w:rPr>
        <w:t>≥ 75.0- &lt; 87.5;</w:t>
      </w:r>
      <w:r w:rsidRPr="00460A6E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r w:rsidRPr="00460A6E">
        <w:rPr>
          <w:rFonts w:ascii="Calibri" w:eastAsia="Calibri" w:hAnsi="Calibri" w:cs="Times New Roman"/>
          <w:sz w:val="18"/>
          <w:szCs w:val="18"/>
          <w:shd w:val="clear" w:color="auto" w:fill="00B050"/>
          <w:lang w:val="en-US"/>
        </w:rPr>
        <w:t xml:space="preserve">≥ 87.5 – 100; </w:t>
      </w:r>
    </w:p>
    <w:p w14:paraId="403F430C" w14:textId="77777777" w:rsidR="00284A96" w:rsidRPr="00FF7050" w:rsidRDefault="00284A96" w:rsidP="00284A96">
      <w:pPr>
        <w:rPr>
          <w:lang w:val="en-US"/>
        </w:rPr>
      </w:pPr>
      <w:r w:rsidRPr="00460A6E">
        <w:rPr>
          <w:rFonts w:ascii="Calibri" w:eastAsia="Calibri" w:hAnsi="Calibri" w:cs="Times New Roman"/>
          <w:sz w:val="18"/>
          <w:szCs w:val="18"/>
          <w:lang w:val="en-US"/>
        </w:rPr>
        <w:t>Qo</w:t>
      </w:r>
      <w:r>
        <w:rPr>
          <w:rFonts w:ascii="Calibri" w:eastAsia="Calibri" w:hAnsi="Calibri" w:cs="Times New Roman"/>
          <w:sz w:val="18"/>
          <w:szCs w:val="18"/>
          <w:lang w:val="en-US"/>
        </w:rPr>
        <w:t>L</w:t>
      </w:r>
      <w:r w:rsidRPr="00460A6E">
        <w:rPr>
          <w:rFonts w:ascii="Calibri" w:eastAsia="Calibri" w:hAnsi="Calibri" w:cs="Times New Roman"/>
          <w:sz w:val="18"/>
          <w:szCs w:val="18"/>
          <w:lang w:val="en-US"/>
        </w:rPr>
        <w:t xml:space="preserve"> = quality of life; </w:t>
      </w:r>
      <w:proofErr w:type="spellStart"/>
      <w:r w:rsidRPr="00460A6E">
        <w:rPr>
          <w:rFonts w:ascii="Calibri" w:eastAsia="Calibri" w:hAnsi="Calibri" w:cs="Times New Roman"/>
          <w:sz w:val="18"/>
          <w:szCs w:val="18"/>
          <w:lang w:val="en-US"/>
        </w:rPr>
        <w:t>Qo</w:t>
      </w:r>
      <w:r>
        <w:rPr>
          <w:rFonts w:ascii="Calibri" w:eastAsia="Calibri" w:hAnsi="Calibri" w:cs="Times New Roman"/>
          <w:sz w:val="18"/>
          <w:szCs w:val="18"/>
          <w:lang w:val="en-US"/>
        </w:rPr>
        <w:t>C</w:t>
      </w:r>
      <w:proofErr w:type="spellEnd"/>
      <w:r w:rsidRPr="00460A6E">
        <w:rPr>
          <w:rFonts w:ascii="Calibri" w:eastAsia="Calibri" w:hAnsi="Calibri" w:cs="Times New Roman"/>
          <w:sz w:val="18"/>
          <w:szCs w:val="18"/>
          <w:lang w:val="en-US"/>
        </w:rPr>
        <w:t xml:space="preserve"> = quality of care; </w:t>
      </w:r>
      <w:r>
        <w:rPr>
          <w:rFonts w:ascii="Calibri" w:eastAsia="Calibri" w:hAnsi="Calibri" w:cs="Times New Roman"/>
          <w:sz w:val="18"/>
          <w:szCs w:val="18"/>
          <w:lang w:val="en-US"/>
        </w:rPr>
        <w:t xml:space="preserve">IQR = interquartile range; </w:t>
      </w:r>
      <w:r w:rsidRPr="00460A6E">
        <w:rPr>
          <w:rFonts w:ascii="Calibri" w:eastAsia="Calibri" w:hAnsi="Calibri" w:cs="Times New Roman"/>
          <w:sz w:val="18"/>
          <w:szCs w:val="18"/>
          <w:lang w:val="en-US"/>
        </w:rPr>
        <w:t>[Final round rated] = the last round in which a value aspect was rated, when consensus was reached it was not rerated in the subsequent round. Final percentage perceived</w:t>
      </w:r>
    </w:p>
    <w:p w14:paraId="55FBFC99" w14:textId="77777777" w:rsidR="00284A96" w:rsidRPr="00FF7050" w:rsidRDefault="00284A96" w:rsidP="00284A96">
      <w:pPr>
        <w:pStyle w:val="NoSpacing"/>
        <w:rPr>
          <w:rFonts w:ascii="Calibri" w:hAnsi="Calibri" w:cs="Calibri"/>
          <w:sz w:val="20"/>
          <w:szCs w:val="20"/>
          <w:lang w:val="en-US"/>
        </w:rPr>
      </w:pPr>
      <w:r w:rsidRPr="00FF7050">
        <w:rPr>
          <w:rFonts w:ascii="Calibri" w:hAnsi="Calibri" w:cs="Calibri"/>
          <w:sz w:val="20"/>
          <w:szCs w:val="20"/>
          <w:lang w:val="en-US"/>
        </w:rPr>
        <w:lastRenderedPageBreak/>
        <w:t>Table – Complete-case analysis n</w:t>
      </w:r>
      <w:r w:rsidRPr="00661C10">
        <w:rPr>
          <w:rFonts w:ascii="Calibri" w:hAnsi="Calibri" w:cs="Calibri"/>
          <w:sz w:val="20"/>
          <w:szCs w:val="20"/>
          <w:lang w:val="en-US" w:eastAsia="nl-NL"/>
        </w:rPr>
        <w:t>ormalized mean ranking of value aspects within groups</w:t>
      </w:r>
    </w:p>
    <w:tbl>
      <w:tblPr>
        <w:tblW w:w="46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38"/>
      </w:tblGrid>
      <w:tr w:rsidR="00284A96" w:rsidRPr="00667344" w14:paraId="5C8F83F9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F16603C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  <w:t>Value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aspect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5876B1CA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Normalized mean ranking (SD)</w:t>
            </w:r>
          </w:p>
        </w:tc>
      </w:tr>
      <w:tr w:rsidR="00284A96" w:rsidRPr="00667344" w14:paraId="4E0EB9F8" w14:textId="77777777" w:rsidTr="007A34E0">
        <w:trPr>
          <w:trHeight w:val="24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8C6CF63" w14:textId="77777777" w:rsidR="00284A96" w:rsidRPr="00661C10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1C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experience</w:t>
            </w:r>
          </w:p>
        </w:tc>
      </w:tr>
      <w:tr w:rsidR="00284A96" w:rsidRPr="00667344" w14:paraId="0FFBDB1E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130FE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elf-control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C14835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7.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59677A2F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11DAC6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ccess to care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02C5B4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.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9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02791451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C73736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mpact treatment on life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9E002B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4.2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40.3)</w:t>
            </w:r>
          </w:p>
        </w:tc>
      </w:tr>
      <w:tr w:rsidR="00284A96" w:rsidRPr="00667344" w14:paraId="67CD9A1C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D1EB9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elf-management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6091FE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.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6.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68135F46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9E0008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satisfaction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742746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9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7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32FD6042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3AFF22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herapy adherence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5A9B1C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.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529148DA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28AB6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involvement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702D94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.2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5.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54BEE659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A4B4FA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ase of use technology (patient)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BFB63D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6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2658766C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7DA45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cation with provider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9D5F28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073355A8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C3CE80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erceived safet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D5BFFE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0.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714F1C47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9D476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nformation provision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08A92F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6.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09CE9190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CD671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 knowledge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BB7043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26.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7FE615D5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2F5E9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ocial contact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090D91D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2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C19B77B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E08696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ravel burden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8980C39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356D75CD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0BC2F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echnology adherence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E600A07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7.8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42B5C33A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4D0959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ocial system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D6C66EE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1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924D383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F7132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easurement uncertaint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765EEF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.2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14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21139C33" w14:textId="77777777" w:rsidTr="007A34E0">
        <w:trPr>
          <w:trHeight w:val="24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D31684" w14:textId="77777777" w:rsidR="00284A96" w:rsidRPr="00661C10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1C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</w:t>
            </w:r>
          </w:p>
        </w:tc>
      </w:tr>
      <w:tr w:rsidR="00284A96" w:rsidRPr="00667344" w14:paraId="6A67E8D4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C06A1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QoL patient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770782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9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0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0D258BA9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5C0EB8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 outcomes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AD6C6D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.2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6.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99CF5DF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B81D2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QoL informal caregiver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B6054AA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29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C6BE4D5" w14:textId="77777777" w:rsidTr="007A34E0">
        <w:trPr>
          <w:trHeight w:val="24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5912602" w14:textId="77777777" w:rsidR="00284A96" w:rsidRPr="00661C10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1C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quity</w:t>
            </w:r>
          </w:p>
        </w:tc>
      </w:tr>
      <w:tr w:rsidR="00284A96" w:rsidRPr="00667344" w14:paraId="66437FED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68B81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health literacy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92C2AF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50AF6A2C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8F8475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quality across groups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D962C9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8.8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9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70CCDBF1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8F9D1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financial resources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E4ACFA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.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8.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4631EC15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EA6AE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physical abilities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ED6468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2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2946DD18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AB6AD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digital skills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B7EC48B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8.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3366E916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9C97F8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literac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7ECC0C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1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F334B9E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8CD3B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access healthcare location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B61AEB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4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30589C68" w14:textId="77777777" w:rsidTr="007A34E0">
        <w:trPr>
          <w:trHeight w:val="24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E8A041" w14:textId="77777777" w:rsidR="00284A96" w:rsidRPr="00661C10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1C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sts</w:t>
            </w:r>
          </w:p>
        </w:tc>
      </w:tr>
      <w:tr w:rsidR="00284A96" w:rsidRPr="00667344" w14:paraId="153A57AC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74FD80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care costs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2DE86C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9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6D2A4DC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20C44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care use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DD820A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2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01645402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B3CA0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ductivity provider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21A284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9.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4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2E0EE66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F79118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Out-of-pocket costs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485FA52" w14:textId="77777777" w:rsidR="00284A96" w:rsidRPr="00C10F7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C10F74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7.2 </w:t>
            </w:r>
            <w:r w:rsidRPr="00C10F74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6"/>
                <w:szCs w:val="16"/>
                <w:lang w:val="en-US" w:eastAsia="nl-NL"/>
                <w14:ligatures w14:val="none"/>
              </w:rPr>
              <w:t>(34.0)</w:t>
            </w:r>
          </w:p>
        </w:tc>
      </w:tr>
      <w:tr w:rsidR="00284A96" w:rsidRPr="00667344" w14:paraId="377597B5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678A3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productivit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EEE28B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.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3A6801AF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49D0D9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onitoring costs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BDDE35B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.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4C72BE4B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157881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nsurer costs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BCD637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0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3F31909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FB1391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nformal caregiver productivit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32A9718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0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9.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6ADD51A0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143347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ravel costs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20026CC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9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8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7B46F529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14815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Costs outside healthcare 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B872945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.6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3DB645E3" w14:textId="77777777" w:rsidTr="007A34E0">
        <w:trPr>
          <w:trHeight w:val="24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380F77" w14:textId="77777777" w:rsidR="00284A96" w:rsidRPr="00661C10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1C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vider experience</w:t>
            </w:r>
          </w:p>
        </w:tc>
      </w:tr>
      <w:tr w:rsidR="00284A96" w:rsidRPr="00667344" w14:paraId="58F420C3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3E079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proofErr w:type="spellStart"/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Q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E72E9D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411072A2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99D00D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Workload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CF5C30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.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29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4FB89B6A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0A787C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involvement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BCF966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30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2434D49B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F17C8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cation with patient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1B05189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1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6F0C34DE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CCFE00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vider satisfaction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839089C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29.7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3A64E1B5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550D94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ase of use technology (provider)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3F6B404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6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03989441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3B7F1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Acceptance technology 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A247491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0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7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2A52AD6F" w14:textId="77777777" w:rsidTr="007A34E0">
        <w:trPr>
          <w:trHeight w:val="24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F7C3039" w14:textId="77777777" w:rsidR="00284A96" w:rsidRPr="00661C10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1C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ustainability</w:t>
            </w:r>
          </w:p>
        </w:tc>
      </w:tr>
      <w:tr w:rsidR="00284A96" w:rsidRPr="00667344" w14:paraId="65A1387D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4540A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Reusability equipment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A8DFDF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F07B94B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10260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ollution travel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2C51D74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2.4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  <w:tr w:rsidR="00284A96" w:rsidRPr="00667344" w14:paraId="1F984CE0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C3709" w14:textId="77777777" w:rsidR="00284A96" w:rsidRPr="00667344" w:rsidRDefault="00284A96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nergy use equipment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AB7FE02" w14:textId="77777777" w:rsidR="00284A96" w:rsidRPr="00667344" w:rsidRDefault="00284A96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4.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)</w:t>
            </w:r>
          </w:p>
        </w:tc>
      </w:tr>
    </w:tbl>
    <w:p w14:paraId="15F1BF82" w14:textId="746AAF22" w:rsidR="00513EF8" w:rsidRPr="00284A96" w:rsidRDefault="00284A96">
      <w:pPr>
        <w:rPr>
          <w:rFonts w:ascii="Calibri" w:hAnsi="Calibri" w:cs="Calibri"/>
          <w:lang w:val="en-US"/>
        </w:rPr>
      </w:pPr>
      <w:r w:rsidRPr="00667344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>Green = value</w:t>
      </w:r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>aspect mean rank above the domain average; orange = value</w:t>
      </w:r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aspect mean rank below the domain average. </w:t>
      </w:r>
      <w:r w:rsidRPr="00667344">
        <w:rPr>
          <w:rFonts w:ascii="Calibri" w:eastAsia="Times New Roman" w:hAnsi="Calibri" w:cs="Calibri"/>
          <w:kern w:val="0"/>
          <w:sz w:val="16"/>
          <w:szCs w:val="16"/>
          <w:vertAlign w:val="superscript"/>
          <w:lang w:val="en-US" w:eastAsia="nl-NL"/>
        </w:rPr>
        <w:t>1</w:t>
      </w:r>
      <w:r w:rsidRPr="00667344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results were weighted to account for differences in group sizes. </w:t>
      </w:r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SD = standard deviation; QoL = Quality of Life; </w:t>
      </w:r>
      <w:proofErr w:type="spellStart"/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>QoC</w:t>
      </w:r>
      <w:proofErr w:type="spellEnd"/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 = Quality of Care</w:t>
      </w:r>
    </w:p>
    <w:sectPr w:rsidR="00513EF8" w:rsidRPr="00284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A96"/>
    <w:rsid w:val="000343DD"/>
    <w:rsid w:val="001B5DE9"/>
    <w:rsid w:val="00284A96"/>
    <w:rsid w:val="00513EF8"/>
    <w:rsid w:val="006032B8"/>
    <w:rsid w:val="006806FD"/>
    <w:rsid w:val="009C19D8"/>
    <w:rsid w:val="00AB0935"/>
    <w:rsid w:val="00E07C02"/>
    <w:rsid w:val="00E1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BED5B"/>
  <w15:chartTrackingRefBased/>
  <w15:docId w15:val="{7E843944-C917-4947-912A-2C4057255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A96"/>
  </w:style>
  <w:style w:type="paragraph" w:styleId="Heading1">
    <w:name w:val="heading 1"/>
    <w:basedOn w:val="Normal"/>
    <w:next w:val="Normal"/>
    <w:link w:val="Heading1Char"/>
    <w:uiPriority w:val="9"/>
    <w:qFormat/>
    <w:rsid w:val="00284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A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A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A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A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A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A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A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A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A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A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A9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84A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7</Words>
  <Characters>378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Anna (MBESLIS - LUMC)</dc:creator>
  <cp:keywords/>
  <dc:description/>
  <cp:lastModifiedBy>Heilig, Anna (MBESLIS - LUMC)</cp:lastModifiedBy>
  <cp:revision>2</cp:revision>
  <dcterms:created xsi:type="dcterms:W3CDTF">2026-06-22T09:08:00Z</dcterms:created>
  <dcterms:modified xsi:type="dcterms:W3CDTF">2026-06-22T09:08:00Z</dcterms:modified>
</cp:coreProperties>
</file>